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9E0BE" w14:textId="7E61BE35" w:rsidR="00F916F5" w:rsidRDefault="00E7773D" w:rsidP="009424C2">
      <w:pPr>
        <w:spacing w:after="0" w:line="240" w:lineRule="auto"/>
        <w:ind w:left="-993" w:right="-100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s-ES"/>
        </w:rPr>
        <w:t>S</w:t>
      </w:r>
      <w:r w:rsidR="00344463"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4 </w:t>
      </w:r>
      <w:r w:rsidR="008908B6" w:rsidRPr="00F5434E">
        <w:rPr>
          <w:rFonts w:ascii="Times New Roman" w:eastAsia="Times New Roman" w:hAnsi="Times New Roman"/>
          <w:b/>
          <w:sz w:val="24"/>
          <w:szCs w:val="24"/>
          <w:lang w:eastAsia="es-ES"/>
        </w:rPr>
        <w:t>Table.</w:t>
      </w:r>
      <w:proofErr w:type="gramEnd"/>
      <w:r w:rsidR="008908B6" w:rsidRPr="00F5434E"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 </w:t>
      </w:r>
      <w:proofErr w:type="gramStart"/>
      <w:r w:rsidR="008908B6" w:rsidRPr="003444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 expression profile of the anterior intestine </w:t>
      </w:r>
      <w:r w:rsidR="003444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8908B6" w:rsidRPr="003444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gilthead sea bream </w:t>
      </w:r>
      <w:r w:rsidR="00344463">
        <w:rPr>
          <w:rFonts w:ascii="Times New Roman" w:hAnsi="Times New Roman" w:cs="Times New Roman"/>
          <w:b/>
          <w:sz w:val="24"/>
          <w:szCs w:val="24"/>
          <w:lang w:val="en-US"/>
        </w:rPr>
        <w:t>in trial 2 (T2).</w:t>
      </w:r>
      <w:proofErr w:type="gramEnd"/>
      <w:r w:rsidR="003444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F916F5" w:rsidRPr="00071054">
        <w:rPr>
          <w:rFonts w:ascii="Times New Roman" w:hAnsi="Times New Roman" w:cs="Times New Roman"/>
          <w:sz w:val="24"/>
          <w:szCs w:val="24"/>
        </w:rPr>
        <w:t>Functional gene categories: 1 = cell differentiation and proliferation; 2 = intestinal architecture and permeability; 3 = enterocyte mass and epithelial damage; 4 = interleukins and cytokines; 5 = pattern recognition receptors; 6 = mitochondria function and biogenesis</w:t>
      </w:r>
      <w:r w:rsidR="00F916F5">
        <w:rPr>
          <w:rFonts w:ascii="Times New Roman" w:hAnsi="Times New Roman" w:cs="Times New Roman"/>
          <w:sz w:val="24"/>
          <w:szCs w:val="24"/>
        </w:rPr>
        <w:t>.</w:t>
      </w:r>
    </w:p>
    <w:p w14:paraId="1A16F92C" w14:textId="77777777" w:rsidR="00F916F5" w:rsidRPr="00071054" w:rsidRDefault="00F916F5" w:rsidP="00F916F5">
      <w:pPr>
        <w:spacing w:after="0" w:line="240" w:lineRule="auto"/>
        <w:ind w:right="-709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516" w:type="dxa"/>
        <w:tblInd w:w="-923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32"/>
        <w:gridCol w:w="1096"/>
        <w:gridCol w:w="784"/>
        <w:gridCol w:w="783"/>
        <w:gridCol w:w="161"/>
        <w:gridCol w:w="856"/>
        <w:gridCol w:w="857"/>
        <w:gridCol w:w="161"/>
        <w:gridCol w:w="838"/>
        <w:gridCol w:w="857"/>
        <w:gridCol w:w="161"/>
        <w:gridCol w:w="838"/>
        <w:gridCol w:w="856"/>
        <w:gridCol w:w="186"/>
        <w:gridCol w:w="850"/>
      </w:tblGrid>
      <w:tr w:rsidR="009424C2" w:rsidRPr="00071054" w14:paraId="1F73891F" w14:textId="77777777" w:rsidTr="009424C2">
        <w:trPr>
          <w:trHeight w:val="20"/>
        </w:trPr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FC5BF" w14:textId="77777777" w:rsidR="009424C2" w:rsidRPr="00071054" w:rsidRDefault="009424C2" w:rsidP="00F05CCB">
            <w:pPr>
              <w:spacing w:after="0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Functional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C1F971" w14:textId="71FF8FC9" w:rsidR="009424C2" w:rsidRPr="00071054" w:rsidRDefault="009424C2" w:rsidP="009424C2">
            <w:pPr>
              <w:spacing w:after="0"/>
              <w:jc w:val="left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8B41B6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T2-D1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64BEE7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C9151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T2-D2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5F8B66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379A9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T2-D3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0F0550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B9B63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T2-D4</w:t>
            </w: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951030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9AD895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ANOVA</w:t>
            </w:r>
          </w:p>
        </w:tc>
      </w:tr>
      <w:tr w:rsidR="009424C2" w:rsidRPr="00071054" w14:paraId="1D61C6CA" w14:textId="77777777" w:rsidTr="009424C2">
        <w:trPr>
          <w:trHeight w:val="20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03E8F" w14:textId="77777777" w:rsidR="009424C2" w:rsidRPr="00071054" w:rsidRDefault="009424C2" w:rsidP="00F05CCB">
            <w:pPr>
              <w:spacing w:after="0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CB4B0" w14:textId="50C007FF" w:rsidR="009424C2" w:rsidRPr="00071054" w:rsidRDefault="009424C2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BC9B61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1B11A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141C9E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AC1FF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1435A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51CD4D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DFBAF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D33F3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EE723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61F34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87E08A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0BDCF06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CBBD833" w14:textId="77777777" w:rsidR="009424C2" w:rsidRPr="00071054" w:rsidRDefault="009424C2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F916F5" w:rsidRPr="00071054" w14:paraId="03693422" w14:textId="77777777" w:rsidTr="009424C2">
        <w:trPr>
          <w:trHeight w:val="20"/>
        </w:trPr>
        <w:tc>
          <w:tcPr>
            <w:tcW w:w="123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14037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F641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PCNA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59F808E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69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B7B933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CA748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E51B9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57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601A5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61" w:type="dxa"/>
            <w:tcBorders>
              <w:top w:val="single" w:sz="4" w:space="0" w:color="auto"/>
            </w:tcBorders>
            <w:shd w:val="clear" w:color="auto" w:fill="auto"/>
          </w:tcPr>
          <w:p w14:paraId="10DF551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CF68B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24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49F1BBE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61" w:type="dxa"/>
            <w:tcBorders>
              <w:top w:val="single" w:sz="4" w:space="0" w:color="auto"/>
            </w:tcBorders>
            <w:shd w:val="clear" w:color="auto" w:fill="auto"/>
          </w:tcPr>
          <w:p w14:paraId="59C365D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3825B9E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74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A5A790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BE13F9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B51FD2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F916F5" w:rsidRPr="00071054" w14:paraId="51196F09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7601BEF6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07CF90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HES1-B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12B2AC3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3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B8693B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61" w:type="dxa"/>
            <w:shd w:val="clear" w:color="auto" w:fill="auto"/>
          </w:tcPr>
          <w:p w14:paraId="24DD175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50D4377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6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785FF30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shd w:val="clear" w:color="auto" w:fill="auto"/>
          </w:tcPr>
          <w:p w14:paraId="13FAE22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1AC2DC3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20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40861E7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61" w:type="dxa"/>
            <w:shd w:val="clear" w:color="auto" w:fill="auto"/>
          </w:tcPr>
          <w:p w14:paraId="744B8CD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1166737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72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2267620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7328BEA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7D26B5C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16F5" w:rsidRPr="00071054" w14:paraId="7C56D19F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57C585F5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0F21A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KLF4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5244B11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9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04A19B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61" w:type="dxa"/>
            <w:shd w:val="clear" w:color="auto" w:fill="auto"/>
          </w:tcPr>
          <w:p w14:paraId="25CA60D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5FF1271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4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417660A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shd w:val="clear" w:color="auto" w:fill="auto"/>
          </w:tcPr>
          <w:p w14:paraId="756777D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1D6DF07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4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1DADD77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61" w:type="dxa"/>
            <w:shd w:val="clear" w:color="auto" w:fill="auto"/>
          </w:tcPr>
          <w:p w14:paraId="31300E2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1B9CD0A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5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69FD7D9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3CC9064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07023FD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F916F5" w:rsidRPr="00071054" w14:paraId="74615C8F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29B4B06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051FD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BMPR1A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1FB5FFF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2429BB9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61" w:type="dxa"/>
            <w:shd w:val="clear" w:color="auto" w:fill="auto"/>
          </w:tcPr>
          <w:p w14:paraId="700F4CC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16023B5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6EABAE4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shd w:val="clear" w:color="auto" w:fill="auto"/>
          </w:tcPr>
          <w:p w14:paraId="4B4AD28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107B905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6F5D006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61" w:type="dxa"/>
            <w:shd w:val="clear" w:color="auto" w:fill="auto"/>
          </w:tcPr>
          <w:p w14:paraId="5DE5E62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57BB6BE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4C27D29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2EC7AC6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3D2CA27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</w:tr>
      <w:tr w:rsidR="00F916F5" w:rsidRPr="00071054" w14:paraId="7BA017C0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5628D60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7C2F3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GLI1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79EEE08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C27BB3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7B45D45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40EF0F2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2E24277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3C0A450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7107577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41B2567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71AC6AA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7E84447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33433AC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353200D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5A57F6B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</w:tr>
      <w:tr w:rsidR="00F916F5" w:rsidRPr="00071054" w14:paraId="160CBE01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47BC2213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42060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HHIP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5D0AC4C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012D336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1" w:type="dxa"/>
            <w:shd w:val="clear" w:color="auto" w:fill="auto"/>
          </w:tcPr>
          <w:p w14:paraId="3E1A007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068F927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4CF3CDD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1" w:type="dxa"/>
            <w:shd w:val="clear" w:color="auto" w:fill="auto"/>
          </w:tcPr>
          <w:p w14:paraId="402D1B7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1D841E1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708435F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shd w:val="clear" w:color="auto" w:fill="auto"/>
          </w:tcPr>
          <w:p w14:paraId="1B17597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69CFF32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69AF557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066D8DB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33E2922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</w:tr>
      <w:tr w:rsidR="00F916F5" w:rsidRPr="00071054" w14:paraId="097571EC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01E1E0D1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A6B1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WLs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606B684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138BBC7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72C8F65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229E754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3405848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52B8F15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1C0EDA4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00D91A4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23D1137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26E5A77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535715C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4EEC422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58B3EC1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</w:tr>
      <w:tr w:rsidR="00F916F5" w:rsidRPr="00071054" w14:paraId="57AF2B9C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79A0215B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89DC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spellStart"/>
            <w:r w:rsidRPr="00071054">
              <w:rPr>
                <w:rFonts w:ascii="Times New Roman" w:hAnsi="Times New Roman" w:cs="Times New Roman"/>
                <w:i/>
              </w:rPr>
              <w:t>Myc</w:t>
            </w:r>
            <w:proofErr w:type="spellEnd"/>
          </w:p>
        </w:tc>
        <w:tc>
          <w:tcPr>
            <w:tcW w:w="78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AB182A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83" w:type="dxa"/>
            <w:tcBorders>
              <w:bottom w:val="nil"/>
            </w:tcBorders>
            <w:shd w:val="clear" w:color="auto" w:fill="auto"/>
            <w:vAlign w:val="bottom"/>
          </w:tcPr>
          <w:p w14:paraId="46EF2B2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6058084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C428F1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077620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4EF7B09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bottom"/>
          </w:tcPr>
          <w:p w14:paraId="0F3F07E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01EB10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34798B3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5DFAA7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09C1A8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6" w:type="dxa"/>
            <w:tcBorders>
              <w:left w:val="nil"/>
              <w:bottom w:val="nil"/>
            </w:tcBorders>
            <w:shd w:val="clear" w:color="auto" w:fill="auto"/>
          </w:tcPr>
          <w:p w14:paraId="5FB3ACA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AF442B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</w:tr>
      <w:tr w:rsidR="00F916F5" w:rsidRPr="00071054" w14:paraId="15E7A534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28D90F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C090A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TNNB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693906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16F1F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4C8B7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8DF5D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1D351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8B649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9FB50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F086C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6FC48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3647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BC1A84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F60B7F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C7DEC8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</w:tr>
      <w:tr w:rsidR="00F916F5" w:rsidRPr="00071054" w14:paraId="6564F52C" w14:textId="77777777" w:rsidTr="009424C2">
        <w:trPr>
          <w:trHeight w:val="20"/>
        </w:trPr>
        <w:tc>
          <w:tcPr>
            <w:tcW w:w="1232" w:type="dxa"/>
            <w:vMerge w:val="restart"/>
            <w:tcBorders>
              <w:left w:val="nil"/>
              <w:right w:val="nil"/>
            </w:tcBorders>
          </w:tcPr>
          <w:p w14:paraId="72B96B2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14210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OCLN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1E6039C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09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C964D1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61" w:type="dxa"/>
            <w:shd w:val="clear" w:color="auto" w:fill="auto"/>
          </w:tcPr>
          <w:p w14:paraId="5D17EFC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7A56745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92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61BA1FA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61" w:type="dxa"/>
            <w:shd w:val="clear" w:color="auto" w:fill="auto"/>
          </w:tcPr>
          <w:p w14:paraId="3C5CE85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53492A1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90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38DFA25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61" w:type="dxa"/>
            <w:shd w:val="clear" w:color="auto" w:fill="auto"/>
          </w:tcPr>
          <w:p w14:paraId="7662FCF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4E8EFC5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79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5E72D45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764905C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6A6FFDB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F916F5" w:rsidRPr="00071054" w14:paraId="5BCA9195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6D1E92D1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3431A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37621AE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5.76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9AFF82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61" w:type="dxa"/>
            <w:shd w:val="clear" w:color="auto" w:fill="auto"/>
          </w:tcPr>
          <w:p w14:paraId="7ED0966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23271F9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4.73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2EF4082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61" w:type="dxa"/>
            <w:shd w:val="clear" w:color="auto" w:fill="auto"/>
          </w:tcPr>
          <w:p w14:paraId="62EA66C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55760EF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7.39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2D2869A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61" w:type="dxa"/>
            <w:shd w:val="clear" w:color="auto" w:fill="auto"/>
          </w:tcPr>
          <w:p w14:paraId="026907C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125D13C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5.97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17CD482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39562F9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3A6BFCB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F916F5" w:rsidRPr="00071054" w14:paraId="563BD1D3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053FD534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2D7B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X32.2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257AB80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9.6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6FF222D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61" w:type="dxa"/>
            <w:shd w:val="clear" w:color="auto" w:fill="auto"/>
          </w:tcPr>
          <w:p w14:paraId="372F13C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2415ACC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6.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6E931E9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61" w:type="dxa"/>
            <w:shd w:val="clear" w:color="auto" w:fill="auto"/>
          </w:tcPr>
          <w:p w14:paraId="1D08A8A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703B9C0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3.6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39DDDF0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61" w:type="dxa"/>
            <w:shd w:val="clear" w:color="auto" w:fill="auto"/>
          </w:tcPr>
          <w:p w14:paraId="0FC226F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265DFBF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8.2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7E9826F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2E1AE13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583DCF0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F916F5" w:rsidRPr="00071054" w14:paraId="37D025A6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4FED71C7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CF3C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MUC2</w:t>
            </w:r>
          </w:p>
        </w:tc>
        <w:tc>
          <w:tcPr>
            <w:tcW w:w="78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2F4518E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9.6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tcBorders>
              <w:bottom w:val="nil"/>
            </w:tcBorders>
            <w:shd w:val="clear" w:color="auto" w:fill="auto"/>
            <w:vAlign w:val="bottom"/>
          </w:tcPr>
          <w:p w14:paraId="08D8085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62C3D51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DD24F5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1.4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8396AE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2DC62A2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bottom"/>
          </w:tcPr>
          <w:p w14:paraId="264B1F8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0.5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B04B12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6E0D8A8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888109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1.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6F16FD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86" w:type="dxa"/>
            <w:tcBorders>
              <w:left w:val="nil"/>
              <w:bottom w:val="nil"/>
            </w:tcBorders>
            <w:shd w:val="clear" w:color="auto" w:fill="auto"/>
          </w:tcPr>
          <w:p w14:paraId="675D203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AA8C66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F916F5" w:rsidRPr="00071054" w14:paraId="5A194893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47412F0A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7564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MUC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C2403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1.2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2745D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4CB02A1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D4BA96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8.5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AAE56E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0D48427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29CC2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45.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68AE67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5.9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79B8305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A23033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5.1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C3E789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A53A7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4C163A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16F5" w:rsidRPr="00071054" w14:paraId="45FC231A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170204C0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E8F4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K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A01C31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A70DA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43C3522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7345D0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EE1460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53488A1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7088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A3FBB6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5A0612E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60FD44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84F6FA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7B149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ED0A95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F916F5" w:rsidRPr="00071054" w14:paraId="468CC536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74DB6965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3670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DH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A02BF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2.02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C4B02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25A68BD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14F1EA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0.25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358CAC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106939A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4669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9.61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26FD8C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17DB95F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E16135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FF171F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AEA7E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6C8DE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F916F5" w:rsidRPr="00071054" w14:paraId="58996E1A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7690D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F7B5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XADR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D4BC6B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1456D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536A1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18D55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BDF35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2CAD3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FEE13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11DB2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117CE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F0741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3A1901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82162A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3D25F2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F916F5" w:rsidRPr="00071054" w14:paraId="59D93B6D" w14:textId="77777777" w:rsidTr="009424C2">
        <w:trPr>
          <w:trHeight w:val="20"/>
        </w:trPr>
        <w:tc>
          <w:tcPr>
            <w:tcW w:w="1232" w:type="dxa"/>
            <w:vMerge w:val="restart"/>
            <w:tcBorders>
              <w:left w:val="nil"/>
              <w:right w:val="nil"/>
            </w:tcBorders>
          </w:tcPr>
          <w:p w14:paraId="1121BCD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D621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GR</w:t>
            </w:r>
          </w:p>
        </w:tc>
        <w:tc>
          <w:tcPr>
            <w:tcW w:w="78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C618F2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97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783" w:type="dxa"/>
            <w:tcBorders>
              <w:bottom w:val="nil"/>
            </w:tcBorders>
            <w:shd w:val="clear" w:color="auto" w:fill="auto"/>
            <w:vAlign w:val="bottom"/>
          </w:tcPr>
          <w:p w14:paraId="25BD728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6FDEA69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BA8CB2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8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585DC0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1B57AC8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bottom"/>
          </w:tcPr>
          <w:p w14:paraId="0D8172C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44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A1E2D8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32C5E5C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D0C79D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97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2AB7E6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6" w:type="dxa"/>
            <w:tcBorders>
              <w:left w:val="nil"/>
              <w:bottom w:val="nil"/>
            </w:tcBorders>
            <w:shd w:val="clear" w:color="auto" w:fill="auto"/>
          </w:tcPr>
          <w:p w14:paraId="581C358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D3DE07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F916F5" w:rsidRPr="00071054" w14:paraId="25A33584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7DC9AAA6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8B4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PRDX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F800F1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3.2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CEC4B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1D5D432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DE6CCA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0.5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A45B1B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1EC019F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0FA1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7.9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2760FC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0648289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9495CB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9.67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774DC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F02B2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5B32BC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F916F5" w:rsidRPr="00071054" w14:paraId="0935FC20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0148DE60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7BF0C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ALPI</w:t>
            </w:r>
          </w:p>
        </w:tc>
        <w:tc>
          <w:tcPr>
            <w:tcW w:w="78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9B915B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9.70</w:t>
            </w:r>
          </w:p>
        </w:tc>
        <w:tc>
          <w:tcPr>
            <w:tcW w:w="783" w:type="dxa"/>
            <w:tcBorders>
              <w:top w:val="nil"/>
            </w:tcBorders>
            <w:shd w:val="clear" w:color="auto" w:fill="auto"/>
            <w:vAlign w:val="bottom"/>
          </w:tcPr>
          <w:p w14:paraId="7C82D11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61" w:type="dxa"/>
            <w:tcBorders>
              <w:top w:val="nil"/>
            </w:tcBorders>
            <w:shd w:val="clear" w:color="auto" w:fill="auto"/>
          </w:tcPr>
          <w:p w14:paraId="419B4CD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DE0DCC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7.38</w:t>
            </w:r>
          </w:p>
        </w:tc>
        <w:tc>
          <w:tcPr>
            <w:tcW w:w="857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3683A3D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61" w:type="dxa"/>
            <w:tcBorders>
              <w:top w:val="nil"/>
            </w:tcBorders>
            <w:shd w:val="clear" w:color="auto" w:fill="auto"/>
          </w:tcPr>
          <w:p w14:paraId="7331B3F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</w:tcBorders>
            <w:shd w:val="clear" w:color="auto" w:fill="auto"/>
            <w:vAlign w:val="bottom"/>
          </w:tcPr>
          <w:p w14:paraId="54D104E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2.08</w:t>
            </w:r>
          </w:p>
        </w:tc>
        <w:tc>
          <w:tcPr>
            <w:tcW w:w="857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1B628B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61" w:type="dxa"/>
            <w:tcBorders>
              <w:top w:val="nil"/>
            </w:tcBorders>
            <w:shd w:val="clear" w:color="auto" w:fill="auto"/>
          </w:tcPr>
          <w:p w14:paraId="744619E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405B953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85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4776B8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86" w:type="dxa"/>
            <w:tcBorders>
              <w:top w:val="nil"/>
              <w:left w:val="nil"/>
            </w:tcBorders>
            <w:shd w:val="clear" w:color="auto" w:fill="auto"/>
          </w:tcPr>
          <w:p w14:paraId="4464845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F34D75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</w:tr>
      <w:tr w:rsidR="00F916F5" w:rsidRPr="00071054" w14:paraId="36684776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7716111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ABC6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FABP2</w:t>
            </w:r>
          </w:p>
        </w:tc>
        <w:tc>
          <w:tcPr>
            <w:tcW w:w="78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CBC8D8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91.19</w:t>
            </w:r>
          </w:p>
        </w:tc>
        <w:tc>
          <w:tcPr>
            <w:tcW w:w="783" w:type="dxa"/>
            <w:tcBorders>
              <w:bottom w:val="nil"/>
            </w:tcBorders>
            <w:shd w:val="clear" w:color="auto" w:fill="auto"/>
            <w:vAlign w:val="bottom"/>
          </w:tcPr>
          <w:p w14:paraId="488ED35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0.62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2A4E227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28C3C9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95.76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8FD4A2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1812266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bottom"/>
          </w:tcPr>
          <w:p w14:paraId="0B577F9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77.02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6C7166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0EB356F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11D257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60.7</w:t>
            </w:r>
          </w:p>
        </w:tc>
        <w:tc>
          <w:tcPr>
            <w:tcW w:w="85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263416B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86" w:type="dxa"/>
            <w:tcBorders>
              <w:left w:val="nil"/>
              <w:bottom w:val="nil"/>
            </w:tcBorders>
            <w:shd w:val="clear" w:color="auto" w:fill="auto"/>
          </w:tcPr>
          <w:p w14:paraId="3758FA7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B8DB51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F916F5" w:rsidRPr="00071054" w14:paraId="21B56548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8A3E20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E3DAC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ALR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110C67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8.89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9B0BB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1E2E3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DF1A9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9.1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0BF85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41C64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60EBB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2.4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E7A8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EE903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1F504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8.7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3581D9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673391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D61F30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F916F5" w:rsidRPr="00071054" w14:paraId="617C09DF" w14:textId="77777777" w:rsidTr="009424C2">
        <w:trPr>
          <w:trHeight w:val="20"/>
        </w:trPr>
        <w:tc>
          <w:tcPr>
            <w:tcW w:w="123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FB39C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E51B41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65365C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7462F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61" w:type="dxa"/>
            <w:tcBorders>
              <w:top w:val="single" w:sz="4" w:space="0" w:color="auto"/>
            </w:tcBorders>
            <w:shd w:val="clear" w:color="auto" w:fill="auto"/>
          </w:tcPr>
          <w:p w14:paraId="5405E8E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01C60A0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0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257C0D1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61" w:type="dxa"/>
            <w:tcBorders>
              <w:top w:val="single" w:sz="4" w:space="0" w:color="auto"/>
            </w:tcBorders>
            <w:shd w:val="clear" w:color="auto" w:fill="auto"/>
          </w:tcPr>
          <w:p w14:paraId="230EA43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BF9F3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5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694AC4E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61" w:type="dxa"/>
            <w:tcBorders>
              <w:top w:val="single" w:sz="4" w:space="0" w:color="auto"/>
            </w:tcBorders>
            <w:shd w:val="clear" w:color="auto" w:fill="auto"/>
          </w:tcPr>
          <w:p w14:paraId="7470FBA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2D72394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9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20C91A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73C1E8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86C656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F916F5" w:rsidRPr="00071054" w14:paraId="08906F07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6E9392D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3259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12B</w:t>
            </w:r>
          </w:p>
        </w:tc>
        <w:tc>
          <w:tcPr>
            <w:tcW w:w="78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1195DE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4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tcBorders>
              <w:bottom w:val="nil"/>
            </w:tcBorders>
            <w:shd w:val="clear" w:color="auto" w:fill="auto"/>
            <w:vAlign w:val="bottom"/>
          </w:tcPr>
          <w:p w14:paraId="2534D53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76E383F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14A089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4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038B11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79EDD10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bottom"/>
          </w:tcPr>
          <w:p w14:paraId="337A1E4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0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EE7ED3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</w:tcPr>
          <w:p w14:paraId="52855BD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121D5D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6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A14BD6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6" w:type="dxa"/>
            <w:tcBorders>
              <w:left w:val="nil"/>
              <w:bottom w:val="nil"/>
            </w:tcBorders>
            <w:shd w:val="clear" w:color="auto" w:fill="auto"/>
          </w:tcPr>
          <w:p w14:paraId="38B298F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6A239C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F916F5" w:rsidRPr="00071054" w14:paraId="584CDE9F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2800153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D4BD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CR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A32BA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17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CD989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6B633E7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960D0E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21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23BB84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7819BE7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C649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85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69C103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2C25A34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AF6C51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89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7F3264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10F48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381740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F916F5" w:rsidRPr="00071054" w14:paraId="568E8712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18056EC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87DAD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6RB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607A091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44BBE73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61" w:type="dxa"/>
            <w:shd w:val="clear" w:color="auto" w:fill="auto"/>
          </w:tcPr>
          <w:p w14:paraId="77A1E85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195C519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05B3CA6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1" w:type="dxa"/>
            <w:shd w:val="clear" w:color="auto" w:fill="auto"/>
          </w:tcPr>
          <w:p w14:paraId="5D69A1F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38788AC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0370D7A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61" w:type="dxa"/>
            <w:shd w:val="clear" w:color="auto" w:fill="auto"/>
          </w:tcPr>
          <w:p w14:paraId="1B0DCF9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7BE207A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294D9C0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21671E6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0C05D37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</w:tr>
      <w:tr w:rsidR="00F916F5" w:rsidRPr="00071054" w14:paraId="0BB2977E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34E0ADA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1EF81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8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6FFDDE8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795004B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shd w:val="clear" w:color="auto" w:fill="auto"/>
          </w:tcPr>
          <w:p w14:paraId="0DD1C88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4407D4F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7B81D85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3F55DF9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5C70920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659F0A6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shd w:val="clear" w:color="auto" w:fill="auto"/>
          </w:tcPr>
          <w:p w14:paraId="215E246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33A72BE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2F4B33E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7311E9B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1141284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</w:tr>
      <w:tr w:rsidR="00F916F5" w:rsidRPr="00071054" w14:paraId="175A1570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5D6A67A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687CB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8RA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39645DB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A6B658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6522F38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08E4D20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4D59ACB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0444748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513621E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24C0494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7FC7196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1425851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7E70928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3FB1716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1559212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</w:tr>
      <w:tr w:rsidR="00F916F5" w:rsidRPr="00071054" w14:paraId="74B1A183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75F5209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0DFFB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10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4ECD7BD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3C1406C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6753B6F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119ED29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1501887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76DC9A5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0818D68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3BEB402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shd w:val="clear" w:color="auto" w:fill="auto"/>
          </w:tcPr>
          <w:p w14:paraId="4B07FD3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0C8A0EE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276AB1A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432DFF3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56A435D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F916F5" w:rsidRPr="00071054" w14:paraId="4E5C7039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5D8E11D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ED9CB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IL-10RA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bottom"/>
          </w:tcPr>
          <w:p w14:paraId="22060A2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83" w:type="dxa"/>
            <w:shd w:val="clear" w:color="auto" w:fill="auto"/>
            <w:vAlign w:val="bottom"/>
          </w:tcPr>
          <w:p w14:paraId="5CC13A7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shd w:val="clear" w:color="auto" w:fill="auto"/>
          </w:tcPr>
          <w:p w14:paraId="7BED949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right w:val="nil"/>
            </w:tcBorders>
            <w:shd w:val="clear" w:color="auto" w:fill="auto"/>
            <w:vAlign w:val="bottom"/>
          </w:tcPr>
          <w:p w14:paraId="646A541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5E2A1F6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shd w:val="clear" w:color="auto" w:fill="auto"/>
          </w:tcPr>
          <w:p w14:paraId="11045D3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14:paraId="6F7988F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57" w:type="dxa"/>
            <w:tcBorders>
              <w:right w:val="nil"/>
            </w:tcBorders>
            <w:shd w:val="clear" w:color="auto" w:fill="auto"/>
            <w:vAlign w:val="bottom"/>
          </w:tcPr>
          <w:p w14:paraId="248807C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1" w:type="dxa"/>
            <w:shd w:val="clear" w:color="auto" w:fill="auto"/>
          </w:tcPr>
          <w:p w14:paraId="119E4E6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right w:val="nil"/>
            </w:tcBorders>
            <w:shd w:val="clear" w:color="auto" w:fill="auto"/>
            <w:vAlign w:val="bottom"/>
          </w:tcPr>
          <w:p w14:paraId="0132B6B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bottom"/>
          </w:tcPr>
          <w:p w14:paraId="1198302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86" w:type="dxa"/>
            <w:tcBorders>
              <w:left w:val="nil"/>
            </w:tcBorders>
            <w:shd w:val="clear" w:color="auto" w:fill="auto"/>
          </w:tcPr>
          <w:p w14:paraId="167CC97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4C4A02D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</w:tr>
      <w:tr w:rsidR="00F916F5" w:rsidRPr="00071054" w14:paraId="27B453A3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4B4A291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AD1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TNF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BFB60D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ED9F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75BCCBF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6E9D0D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FEC48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72C5DD0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BE71E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42367B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1D4F441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4F48B1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89A01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CE7F6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FB248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</w:tr>
      <w:tr w:rsidR="00F916F5" w:rsidRPr="00071054" w14:paraId="4AC790CE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4BF967E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2B5D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X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D060D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1FA13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7B79CDD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ADBB1B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93D7AE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36A06C9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73E9E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0E10A1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644D505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5105C6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FB658E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7D5C3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146F8E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</w:tr>
      <w:tr w:rsidR="00F916F5" w:rsidRPr="00071054" w14:paraId="6D4E939D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0B156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1508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CR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5BB671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6FD18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C5E38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6E12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E85B9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0EF2E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6890DC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E1D21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46D8C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F6811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FC3178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A69D36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8E110C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</w:tr>
      <w:tr w:rsidR="00F916F5" w:rsidRPr="00071054" w14:paraId="52D49045" w14:textId="77777777" w:rsidTr="009424C2">
        <w:trPr>
          <w:trHeight w:val="20"/>
        </w:trPr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</w:tcPr>
          <w:p w14:paraId="7A81D3B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D9B0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MRC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5E3166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9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DFECC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508B42F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994F22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1B3FC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5A6B6FB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A8B96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1DEB2E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078186F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F232C6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5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36B95F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649B5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BA923F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F916F5" w:rsidRPr="00071054" w14:paraId="77A674E3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3FAF7810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E537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LGALS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96F3BE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43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5B083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7E569E8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C0DD4D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55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9AA8CA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3EE3A38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04AA3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12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401C5D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63105B4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58A317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2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197B1E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912D2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37D440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F916F5" w:rsidRPr="00071054" w14:paraId="5AD36FA9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47DF0DD8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E82A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LGALS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D31852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9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CDE03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4820717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FAE562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94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E2AC65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4A06F03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3A18E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30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ADAA5E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111C0B3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BE693C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0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BFCA2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BB0F0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A3DAAE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916F5" w:rsidRPr="00071054" w14:paraId="0FDF3184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7C6F8241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EBFA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SL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53DB31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95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0CF21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7AB1448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D9F1B3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2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BE469A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64B5B63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1CE6B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6.11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1CC39A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02CB709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1AC076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88</w:t>
            </w:r>
            <w:r w:rsidRPr="000710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FA6035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DB258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83B8EB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F916F5" w:rsidRPr="00071054" w14:paraId="2DC9B2DB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007B546C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60F2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TLR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2DCFB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87C1B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5A1E89B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0968A0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A39DFC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694A6F5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9F4B1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510279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37CC9AB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F58087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F48A61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18FF2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70033A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  <w:tr w:rsidR="00F916F5" w:rsidRPr="00071054" w14:paraId="15C11FD1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right w:val="nil"/>
            </w:tcBorders>
          </w:tcPr>
          <w:p w14:paraId="2DDF4FB4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858E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CLEC10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6D784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ABC74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670800C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913797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B2683A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4F9629F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D593D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295A38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</w:tcPr>
          <w:p w14:paraId="71AE642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A441EC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5D9B9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2623B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E3581C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</w:tr>
      <w:tr w:rsidR="00F916F5" w:rsidRPr="00071054" w14:paraId="7BFFD249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EE4AF3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E24B1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FC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592810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6CC48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BB765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B7832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304F8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68DE5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259A3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99690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EE47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70A366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A39299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DFC6B47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7AC6733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F916F5" w:rsidRPr="00071054" w14:paraId="64DD7902" w14:textId="77777777" w:rsidTr="009424C2">
        <w:trPr>
          <w:trHeight w:val="20"/>
        </w:trPr>
        <w:tc>
          <w:tcPr>
            <w:tcW w:w="123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3334A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710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C75A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mtHsp1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7927BBF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46388C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8389EB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4EE2B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5CB1B1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19AF04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5BEC85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8D6969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11925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292D5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2ABC37FF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1BCF4A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901607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F916F5" w:rsidRPr="00071054" w14:paraId="2AA8C80E" w14:textId="77777777" w:rsidTr="009424C2">
        <w:trPr>
          <w:trHeight w:val="20"/>
        </w:trPr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783724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82BC1" w14:textId="77777777" w:rsidR="00F916F5" w:rsidRPr="00071054" w:rsidRDefault="00F916F5" w:rsidP="00F05CCB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71054">
              <w:rPr>
                <w:rFonts w:ascii="Times New Roman" w:hAnsi="Times New Roman" w:cs="Times New Roman"/>
                <w:i/>
              </w:rPr>
              <w:t>mtHsp7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2E3767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45580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4FBEDD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5A23D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1CC24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54C30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C9C838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12D16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F92E92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7C6710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68AAA5A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0B61ADC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5312D6E" w14:textId="77777777" w:rsidR="00F916F5" w:rsidRPr="00071054" w:rsidRDefault="00F916F5" w:rsidP="00F05C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054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</w:tbl>
    <w:p w14:paraId="579A76D3" w14:textId="77777777" w:rsidR="00601279" w:rsidRPr="008908B6" w:rsidRDefault="00601279" w:rsidP="001C0F28">
      <w:pPr>
        <w:spacing w:after="0" w:line="240" w:lineRule="auto"/>
        <w:ind w:right="-709"/>
        <w:rPr>
          <w:rFonts w:ascii="Times New Roman" w:hAnsi="Times New Roman" w:cs="Times New Roman"/>
          <w:sz w:val="24"/>
          <w:szCs w:val="24"/>
          <w:lang w:val="en-US"/>
        </w:rPr>
      </w:pPr>
    </w:p>
    <w:p w14:paraId="29DFEA97" w14:textId="77777777" w:rsidR="00096990" w:rsidRDefault="00096990" w:rsidP="00CE1262"/>
    <w:sectPr w:rsidR="00096990" w:rsidSect="00E353C2">
      <w:pgSz w:w="11900" w:h="16840"/>
      <w:pgMar w:top="709" w:right="1701" w:bottom="56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B6"/>
    <w:rsid w:val="00096990"/>
    <w:rsid w:val="000E4BA0"/>
    <w:rsid w:val="001C0F28"/>
    <w:rsid w:val="00344463"/>
    <w:rsid w:val="00601279"/>
    <w:rsid w:val="00605938"/>
    <w:rsid w:val="008908B6"/>
    <w:rsid w:val="008B3DCF"/>
    <w:rsid w:val="009424C2"/>
    <w:rsid w:val="00A35A18"/>
    <w:rsid w:val="00CE1262"/>
    <w:rsid w:val="00E353C2"/>
    <w:rsid w:val="00E7773D"/>
    <w:rsid w:val="00E8344D"/>
    <w:rsid w:val="00ED160F"/>
    <w:rsid w:val="00F63472"/>
    <w:rsid w:val="00F9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0B7B5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8B6"/>
    <w:pPr>
      <w:spacing w:after="200" w:line="276" w:lineRule="auto"/>
      <w:jc w:val="both"/>
    </w:pPr>
    <w:rPr>
      <w:rFonts w:eastAsiaTheme="minorHAnsi"/>
      <w:sz w:val="20"/>
      <w:szCs w:val="20"/>
      <w:lang w:val="en-GB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8B6"/>
    <w:pPr>
      <w:spacing w:after="200" w:line="276" w:lineRule="auto"/>
      <w:jc w:val="both"/>
    </w:pPr>
    <w:rPr>
      <w:rFonts w:eastAsiaTheme="minorHAnsi"/>
      <w:sz w:val="20"/>
      <w:szCs w:val="20"/>
      <w:lang w:val="en-GB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ziar Estensoro Atienza</dc:creator>
  <cp:lastModifiedBy>Ariadna</cp:lastModifiedBy>
  <cp:revision>3</cp:revision>
  <dcterms:created xsi:type="dcterms:W3CDTF">2016-10-17T12:44:00Z</dcterms:created>
  <dcterms:modified xsi:type="dcterms:W3CDTF">2016-10-17T13:07:00Z</dcterms:modified>
</cp:coreProperties>
</file>